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60" w:after="260"/>
        <w:rPr/>
      </w:pPr>
      <w:r>
        <w:rPr>
          <w:rFonts w:cs="Times New Roman" w:ascii="Times New Roman" w:hAnsi="Times New Roman"/>
        </w:rPr>
        <w:t>Table S1</w:t>
      </w:r>
      <w:r>
        <w:rPr/>
        <w:t>. Frequency of QLQ-C30 scores for all functioning and symptom scales and items in glioma patients.</w:t>
      </w:r>
    </w:p>
    <w:tbl>
      <w:tblPr>
        <w:tblW w:w="33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29"/>
        <w:gridCol w:w="1080"/>
      </w:tblGrid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PF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1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RF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 w:val="24"/>
              </w:rPr>
              <w:t>50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EF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7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1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 w:val="24"/>
              </w:rPr>
              <w:t>4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.6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8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5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1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CF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7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 w:val="24"/>
              </w:rPr>
              <w:t>25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SF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0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7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 w:val="24"/>
              </w:rPr>
              <w:t>12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  <w:r>
              <w:rPr>
                <w:kern w:val="0"/>
                <w:sz w:val="24"/>
              </w:rPr>
              <w:t>.0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7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  <w:r>
              <w:rPr>
                <w:kern w:val="0"/>
                <w:sz w:val="24"/>
              </w:rPr>
              <w:t>.0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 w:val="24"/>
              </w:rPr>
              <w:t>25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QL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1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8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5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FA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 w:val="24"/>
              </w:rPr>
              <w:t>12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1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2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 w:val="24"/>
              </w:rPr>
              <w:t>12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4.4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.6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7.8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8.9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NV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 w:val="24"/>
              </w:rPr>
              <w:t>13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 w:val="24"/>
              </w:rPr>
              <w:t>13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PA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DY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SL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AP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 w:val="24"/>
              </w:rPr>
              <w:t>50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CO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22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DI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  <w:r>
              <w:rPr>
                <w:kern w:val="0"/>
                <w:sz w:val="24"/>
              </w:rPr>
              <w:t>FI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3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7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Abbreviations: AP: appetite loss, CF: cognitive functioning; CO: constipation; DI: diarrhea; DY: dyspnea; EF: emotional functioning; FA: fatigue; FI: financial difficulties; L: left cerebral hemisphere; NV: nausea</w:t>
      </w:r>
      <w:r>
        <w:rPr>
          <w:color w:val="FF0000"/>
          <w:sz w:val="24"/>
        </w:rPr>
        <w:t>/</w:t>
      </w:r>
      <w:r>
        <w:rPr>
          <w:sz w:val="24"/>
        </w:rPr>
        <w:t>vomiting; PA: pain; QL: global health status; SF: social functioning; SL: insomnia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Hei;黑体" w:cs="Times New Roman"/>
      <w:b/>
      <w:bCs/>
      <w:kern w:val="2"/>
      <w:sz w:val="32"/>
      <w:szCs w:val="32"/>
      <w:lang w:val="en-US"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07:49:00Z</dcterms:created>
  <dc:creator>xiangxiang</dc:creator>
  <dc:description/>
  <cp:keywords/>
  <dc:language>en-US</dc:language>
  <cp:lastModifiedBy> </cp:lastModifiedBy>
  <dcterms:modified xsi:type="dcterms:W3CDTF">2010-07-08T07:49:00Z</dcterms:modified>
  <cp:revision>2</cp:revision>
  <dc:subject/>
  <dc:title/>
</cp:coreProperties>
</file>